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223"/>
        <w:gridCol w:w="1207"/>
        <w:gridCol w:w="1530"/>
      </w:tblGrid>
      <w:tr>
        <w:trPr/>
        <w:tc>
          <w:tcPr>
            <w:tcW w:w="604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pplementary Table 1(A). Total number of mapped sequenc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 mappings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/mRNA/cDNAs mapped </w:t>
            </w:r>
            <w:r>
              <w:rPr>
                <w:sz w:val="22"/>
              </w:rPr>
              <w:t>§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mapped transcripts per gen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mapped transcripts per AS-NMD gen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_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2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332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_musc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1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49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ttus_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4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s_tauru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97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79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  <w:t xml:space="preserve">§ The total number of EST/cDNA transcripts per gene with mappings.   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8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2237"/>
        <w:gridCol w:w="1853"/>
        <w:gridCol w:w="2045"/>
      </w:tblGrid>
      <w:tr>
        <w:trPr/>
        <w:tc>
          <w:tcPr>
            <w:tcW w:w="81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22"/>
              </w:rPr>
              <w:t>Supplementary Table 1(B). Total number of mapped sequences</w:t>
            </w:r>
            <w:r>
              <w:rPr>
                <w:sz w:val="26"/>
                <w:vertAlign w:val="superscript"/>
              </w:rPr>
              <w:t xml:space="preserve"> §</w:t>
            </w:r>
          </w:p>
        </w:tc>
      </w:tr>
      <w:tr>
        <w:trPr/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om 1–3 ESTs/cDNA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om 4–10 ESTs/cDNA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&gt; 10 ESTs/cDNAs</w:t>
            </w:r>
          </w:p>
        </w:tc>
      </w:tr>
      <w:tr>
        <w:trPr/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04 (88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5 (10%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 (2%)</w:t>
            </w:r>
          </w:p>
        </w:tc>
      </w:tr>
      <w:tr>
        <w:trPr/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us musculu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5 (94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1 (5.7%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 (0.3%)</w:t>
            </w:r>
          </w:p>
        </w:tc>
      </w:tr>
      <w:tr>
        <w:trPr/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7 (98.6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 (1.4%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os tauru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21 (93.9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 (5.5%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 (0.6%)</w:t>
            </w:r>
          </w:p>
        </w:tc>
      </w:tr>
    </w:tbl>
    <w:p>
      <w:pPr>
        <w:pStyle w:val="Normal"/>
        <w:rPr/>
      </w:pPr>
      <w:r>
        <w:rPr>
          <w:sz w:val="20"/>
        </w:rPr>
        <w:t>§ Percentages are of the total number of genes with AS-NMD according to table 1(A)(3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2155" w:right="2155" w:gutter="0" w:header="0" w:top="2155" w:footer="0" w:bottom="2155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20:34:00Z</dcterms:created>
  <dc:creator>David Morais</dc:creator>
  <dc:description/>
  <cp:keywords/>
  <dc:language>en-US</dc:language>
  <cp:lastModifiedBy>paul harrison</cp:lastModifiedBy>
  <dcterms:modified xsi:type="dcterms:W3CDTF">2010-06-21T22:00:00Z</dcterms:modified>
  <cp:revision>3</cp:revision>
  <dc:subject/>
  <dc:title>Table VVVV</dc:title>
</cp:coreProperties>
</file>